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Confirmation of microarray data</w:t>
      </w:r>
    </w:p>
    <w:p>
      <w:pPr>
        <w:pStyle w:val="Normal"/>
        <w:rPr/>
      </w:pPr>
      <w:r>
        <w:rPr/>
        <w:t xml:space="preserve">For each of the genes for which RT-PCR data was collected, we examined whether we found a significant relationship with age and whether the expression correlated with the microarray data generated by our Illumina studies.  Specifically, from the 51 subjects, we choose 39 for RT-PCR analyses (17 Older and 22 Younger subjects, based on tissue availability)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81610</wp:posOffset>
                </wp:positionH>
                <wp:positionV relativeFrom="paragraph">
                  <wp:posOffset>737235</wp:posOffset>
                </wp:positionV>
                <wp:extent cx="5495290" cy="3780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3780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T-PCR boxplots of expression by age for A (FABP3) and B (ADH1B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036185" cy="323278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03" t="-160" r="-103" b="-16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36185" cy="32327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297.7pt;mso-wrap-distance-left:9.05pt;mso-wrap-distance-right:9.05pt;mso-wrap-distance-top:0pt;mso-wrap-distance-bottom:0pt;margin-top:58.05pt;mso-position-vertical-relative:text;margin-left:-14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T-PCR boxplots of expression by age for A (FABP3) and B (ADH1B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036185" cy="323278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03" t="-160" r="-103" b="-16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36185" cy="32327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2865</wp:posOffset>
                </wp:positionH>
                <wp:positionV relativeFrom="paragraph">
                  <wp:posOffset>1256030</wp:posOffset>
                </wp:positionV>
                <wp:extent cx="3429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98.9pt;mso-position-vertical-relative:text;margin-left:-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37435</wp:posOffset>
                </wp:positionH>
                <wp:positionV relativeFrom="paragraph">
                  <wp:posOffset>1198880</wp:posOffset>
                </wp:positionV>
                <wp:extent cx="342900" cy="3429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94.4pt;mso-position-vertical-relative:text;margin-left:18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 xml:space="preserve">First, we simply examined whether the expression direction (and significance) observed in the original analysis corresponded to that for the RT-PCR.  We did this analysis for 2 genes on the list of significantly differentially expressed with age: FABP3 and ADH1B.   To test with the same pattern of relative expression occurred, we simply carried out boxplots by age (see above) and performed two-sample t-tests to test for the significance of the apparent differential express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FABP3, originally older subjects were significantly downregulated (ratio of expression approximately 0.63 Old/Young, adjusted q-value based on FDR &lt; 0.001).  For the RT-PCR results, we also see lower expression in the young (ratio of 0.51 Old/Young) which is also significantly differentially expressed (p &lt; 0.001).  For ADH1B, the Illumina data showed up-regulation in the older subjects (ratio = 1.90, adjusted FDR q-value &lt; 0.001) and the rt-PCR results confirmed this pattern of differential expression (ratio of 3.1 Old/Young, p = 0.02). Therefore, our initial results obtained by microarray are confi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In addition, we simply looked at the correlation of expression between our microarray results (Illumina) versus our RT-PCR results for these two genes (specifically, log</w:t>
      </w:r>
      <w:r>
        <w:rPr>
          <w:vertAlign w:val="subscript"/>
        </w:rPr>
        <w:t>2</w:t>
      </w:r>
      <w:r>
        <w:rPr/>
        <w:t xml:space="preserve"> expression). We see reasonable correlation for both FABP3 (0.67) and ADH1B (0.59), lending further confidence to our overall methodolog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990</wp:posOffset>
                </wp:positionH>
                <wp:positionV relativeFrom="paragraph">
                  <wp:posOffset>97155</wp:posOffset>
                </wp:positionV>
                <wp:extent cx="5723890" cy="515239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5152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T-PCR correlation (Illumina microarray vs RT-PCR) plots of lo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(expression) for A (FABP3) and B (ADH1B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614670" cy="3564255"/>
                                  <wp:effectExtent l="0" t="0" r="0" b="0"/>
                                  <wp:docPr id="7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02" t="-161" r="-102" b="-16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14670" cy="3564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405.7pt;mso-wrap-distance-left:9.05pt;mso-wrap-distance-right:9.05pt;mso-wrap-distance-top:0pt;mso-wrap-distance-bottom:0pt;margin-top:7.65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T-PCR correlation (Illumina microarray vs RT-PCR) plots of log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>(expression) for A (FABP3) and B (ADH1B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614670" cy="3564255"/>
                            <wp:effectExtent l="0" t="0" r="0" b="0"/>
                            <wp:docPr id="8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02" t="-161" r="-102" b="-16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14670" cy="35642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0035</wp:posOffset>
                </wp:positionH>
                <wp:positionV relativeFrom="paragraph">
                  <wp:posOffset>4445000</wp:posOffset>
                </wp:positionV>
                <wp:extent cx="571500" cy="4572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350pt;mso-position-vertical-relative:text;margin-left:2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11880</wp:posOffset>
                </wp:positionH>
                <wp:positionV relativeFrom="paragraph">
                  <wp:posOffset>4445000</wp:posOffset>
                </wp:positionV>
                <wp:extent cx="457200" cy="4572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50pt;mso-position-vertical-relative:text;margin-left:28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1.pct"/><Relationship Id="rId4" Type="http://schemas.openxmlformats.org/officeDocument/2006/relationships/image" Target="media/image2.pct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22:03:00Z</dcterms:created>
  <dc:creator>Alan Hubbard</dc:creator>
  <dc:description/>
  <cp:keywords/>
  <dc:language>en-US</dc:language>
  <cp:lastModifiedBy>Simon Melov</cp:lastModifiedBy>
  <dcterms:modified xsi:type="dcterms:W3CDTF">2007-04-18T20:10:00Z</dcterms:modified>
  <cp:revision>5</cp:revision>
  <dc:subject/>
  <dc:title>Real-time Follow-up for Aging and Exercise</dc:title>
</cp:coreProperties>
</file>